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A704DC" w14:textId="3A8036A7" w:rsidR="00F7241F" w:rsidRPr="00921A12" w:rsidRDefault="00631912" w:rsidP="00C342F7">
      <w:pPr>
        <w:spacing w:line="420" w:lineRule="exact"/>
        <w:jc w:val="left"/>
        <w:rPr>
          <w:rFonts w:ascii="Times New Roman" w:hAnsi="Times New Roman" w:cs="Times New Roman"/>
          <w:b/>
          <w:bCs/>
          <w:sz w:val="28"/>
          <w:szCs w:val="24"/>
        </w:rPr>
      </w:pPr>
      <w:r w:rsidRPr="00921A12">
        <w:rPr>
          <w:rFonts w:ascii="Times New Roman" w:hAnsi="Times New Roman" w:cs="Times New Roman"/>
          <w:b/>
          <w:bCs/>
          <w:sz w:val="28"/>
          <w:szCs w:val="24"/>
        </w:rPr>
        <w:t xml:space="preserve">Supplementary </w:t>
      </w:r>
      <w:r w:rsidR="005621D8" w:rsidRPr="00921A12">
        <w:rPr>
          <w:rFonts w:ascii="Times New Roman" w:hAnsi="Times New Roman" w:cs="Times New Roman"/>
          <w:b/>
          <w:bCs/>
          <w:sz w:val="28"/>
          <w:szCs w:val="24"/>
        </w:rPr>
        <w:t>M</w:t>
      </w:r>
      <w:r w:rsidR="005621D8" w:rsidRPr="00921A12">
        <w:rPr>
          <w:rFonts w:ascii="Times New Roman" w:hAnsi="Times New Roman" w:cs="Times New Roman" w:hint="eastAsia"/>
          <w:b/>
          <w:bCs/>
          <w:sz w:val="28"/>
          <w:szCs w:val="24"/>
        </w:rPr>
        <w:t>a</w:t>
      </w:r>
      <w:r w:rsidR="005621D8" w:rsidRPr="00921A12">
        <w:rPr>
          <w:rFonts w:ascii="Times New Roman" w:hAnsi="Times New Roman" w:cs="Times New Roman"/>
          <w:b/>
          <w:bCs/>
          <w:sz w:val="28"/>
          <w:szCs w:val="24"/>
        </w:rPr>
        <w:t>terials</w:t>
      </w:r>
    </w:p>
    <w:p w14:paraId="563627E3" w14:textId="77777777" w:rsidR="00631912" w:rsidRPr="00231FC9" w:rsidRDefault="00631912" w:rsidP="00C342F7">
      <w:pPr>
        <w:spacing w:line="42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D71DC4" w14:textId="56312B46" w:rsidR="00231FC9" w:rsidRDefault="009D6EA7" w:rsidP="008C286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D6EA7">
        <w:rPr>
          <w:rFonts w:ascii="Times New Roman" w:hAnsi="Times New Roman" w:cs="Times New Roman"/>
          <w:b/>
          <w:sz w:val="24"/>
          <w:szCs w:val="24"/>
        </w:rPr>
        <w:t>The Composite Immune Risk Score predicts overall survival after allogeneic hematopoietic stem cell transplantation: a retrospective analysis of 1838 cases</w:t>
      </w:r>
    </w:p>
    <w:p w14:paraId="5C5BE172" w14:textId="77777777" w:rsidR="00794890" w:rsidRPr="00231FC9" w:rsidRDefault="00794890" w:rsidP="00C342F7">
      <w:pPr>
        <w:spacing w:line="42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58FDBA01" w14:textId="77777777" w:rsidR="006F468B" w:rsidRDefault="006F468B" w:rsidP="006F468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igeng Cao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7</w:t>
      </w:r>
      <w:r>
        <w:rPr>
          <w:rFonts w:ascii="Times New Roman" w:hAnsi="Times New Roman" w:cs="Times New Roman"/>
          <w:sz w:val="24"/>
          <w:szCs w:val="24"/>
        </w:rPr>
        <w:t>, Xiaowen Gong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7</w:t>
      </w:r>
      <w:r>
        <w:rPr>
          <w:rFonts w:ascii="Times New Roman" w:hAnsi="Times New Roman" w:cs="Times New Roman"/>
          <w:sz w:val="24"/>
          <w:szCs w:val="24"/>
        </w:rPr>
        <w:t>, Yahui Feng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7</w:t>
      </w:r>
      <w:r>
        <w:rPr>
          <w:rFonts w:ascii="Times New Roman" w:hAnsi="Times New Roman" w:cs="Times New Roman"/>
          <w:sz w:val="24"/>
          <w:szCs w:val="24"/>
        </w:rPr>
        <w:t>, Mingyang Wang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7</w:t>
      </w:r>
      <w:r>
        <w:rPr>
          <w:rFonts w:ascii="Times New Roman" w:hAnsi="Times New Roman" w:cs="Times New Roman"/>
          <w:sz w:val="24"/>
          <w:szCs w:val="24"/>
        </w:rPr>
        <w:t xml:space="preserve">, Yu </w:t>
      </w:r>
      <w:r w:rsidRPr="00F62555">
        <w:rPr>
          <w:rFonts w:ascii="Times New Roman" w:hAnsi="Times New Roman" w:cs="Times New Roman"/>
          <w:sz w:val="24"/>
          <w:szCs w:val="24"/>
        </w:rPr>
        <w:t xml:space="preserve">Hu, </w:t>
      </w:r>
      <w:r w:rsidRPr="00F62555">
        <w:rPr>
          <w:rFonts w:ascii="Times New Roman" w:hAnsi="Times New Roman" w:cs="Times New Roman" w:hint="eastAsia"/>
          <w:sz w:val="24"/>
          <w:szCs w:val="24"/>
        </w:rPr>
        <w:t>MD</w:t>
      </w:r>
      <w:r w:rsidRPr="00F62555">
        <w:rPr>
          <w:rFonts w:ascii="Times New Roman" w:hAnsi="Times New Roman" w:cs="Times New Roman"/>
          <w:sz w:val="24"/>
          <w:szCs w:val="24"/>
          <w:vertAlign w:val="superscript"/>
        </w:rPr>
        <w:t>1,2,7</w:t>
      </w:r>
      <w:r w:rsidRPr="00F62555">
        <w:rPr>
          <w:rFonts w:ascii="Times New Roman" w:hAnsi="Times New Roman" w:cs="Times New Roman"/>
          <w:sz w:val="24"/>
          <w:szCs w:val="24"/>
        </w:rPr>
        <w:t>, Huilan Liu, MD</w:t>
      </w:r>
      <w:r w:rsidRPr="00F62555">
        <w:rPr>
          <w:rFonts w:ascii="Times New Roman" w:hAnsi="Times New Roman" w:cs="Times New Roman"/>
          <w:sz w:val="24"/>
          <w:szCs w:val="24"/>
          <w:vertAlign w:val="superscript"/>
        </w:rPr>
        <w:t>3,4,7</w:t>
      </w:r>
      <w:r w:rsidRPr="00F62555">
        <w:rPr>
          <w:rFonts w:ascii="Times New Roman" w:hAnsi="Times New Roman" w:cs="Times New Roman"/>
          <w:sz w:val="24"/>
          <w:szCs w:val="24"/>
        </w:rPr>
        <w:t>, Xueou Liu, PhD</w:t>
      </w:r>
      <w:r w:rsidRPr="00F62555">
        <w:rPr>
          <w:rFonts w:ascii="Times New Roman" w:hAnsi="Times New Roman" w:cs="Times New Roman"/>
          <w:sz w:val="24"/>
          <w:szCs w:val="24"/>
          <w:vertAlign w:val="superscript"/>
        </w:rPr>
        <w:t>1,2,7</w:t>
      </w:r>
      <w:r w:rsidRPr="00F62555">
        <w:rPr>
          <w:rFonts w:ascii="Times New Roman" w:hAnsi="Times New Roman" w:cs="Times New Roman"/>
          <w:sz w:val="24"/>
          <w:szCs w:val="24"/>
        </w:rPr>
        <w:t>, Saibing Qi, MS</w:t>
      </w:r>
      <w:r w:rsidRPr="00F62555">
        <w:rPr>
          <w:rFonts w:ascii="Times New Roman" w:hAnsi="Times New Roman" w:cs="Times New Roman"/>
          <w:sz w:val="24"/>
          <w:szCs w:val="24"/>
          <w:vertAlign w:val="superscript"/>
        </w:rPr>
        <w:t>1,2,7</w:t>
      </w:r>
      <w:r w:rsidRPr="00F62555">
        <w:rPr>
          <w:rFonts w:ascii="Times New Roman" w:hAnsi="Times New Roman" w:cs="Times New Roman"/>
          <w:sz w:val="24"/>
          <w:szCs w:val="24"/>
        </w:rPr>
        <w:t>, Yanping Ji, MD</w:t>
      </w:r>
      <w:r w:rsidRPr="00F62555">
        <w:rPr>
          <w:rFonts w:ascii="Times New Roman" w:hAnsi="Times New Roman" w:cs="Times New Roman"/>
          <w:sz w:val="24"/>
          <w:szCs w:val="24"/>
          <w:vertAlign w:val="superscript"/>
        </w:rPr>
        <w:t>5,6,7</w:t>
      </w:r>
      <w:r w:rsidRPr="00F6255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ang Liu, </w:t>
      </w:r>
      <w:r w:rsidRPr="007A7585"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7</w:t>
      </w:r>
      <w:r>
        <w:rPr>
          <w:rFonts w:ascii="Times New Roman" w:hAnsi="Times New Roman" w:cs="Times New Roman"/>
          <w:sz w:val="24"/>
          <w:szCs w:val="24"/>
        </w:rPr>
        <w:t>, Huaipin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hu, Ph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nwen Guo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Qiujin Shen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gli Zhang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ingning Zhao, 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eihua Zhai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Xiaoqiang Song, 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Xin Ch</w:t>
      </w:r>
      <w:r>
        <w:rPr>
          <w:rFonts w:ascii="Times New Roman" w:hAnsi="Times New Roman" w:cs="Times New Roman"/>
          <w:sz w:val="24"/>
          <w:szCs w:val="24"/>
        </w:rPr>
        <w:t>en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angquan Geng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Xia Chen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uet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g Zheng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Qiaoling Ma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Baolin Tang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Jialin Wei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Yong Huang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Yuanyuan Ren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Kaidi Song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Donglin Yang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Aiming Pang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Wen Yao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Yi He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Yue Shang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Xiang Wan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Wei Zhang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Song Zhang, 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Guangyu Sun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Sizhou Feng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Xiaofan Zhu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Mingzhe Han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Zhen Song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e Guo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Zimin Sun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,8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rlie Jiang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8</w:t>
      </w:r>
      <w:r>
        <w:rPr>
          <w:rFonts w:ascii="Times New Roman" w:hAnsi="Times New Roman" w:cs="Times New Roman"/>
          <w:sz w:val="24"/>
          <w:szCs w:val="24"/>
        </w:rPr>
        <w:t>, Junren Chen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8</w:t>
      </w:r>
    </w:p>
    <w:p w14:paraId="18D5A277" w14:textId="77777777" w:rsidR="006F468B" w:rsidRPr="00F62555" w:rsidRDefault="006F468B" w:rsidP="006F46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C66A7F" w14:textId="77777777" w:rsidR="006F468B" w:rsidRDefault="006F468B" w:rsidP="006F468B">
      <w:pPr>
        <w:widowControl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State Key Laboratory of Experimental Hematology, National Clinical Research Center for Blood Diseases, Haihe Laboratory of Cell Ecosystem, Institute of Hematology &amp; Blood Diseases Hospital, Chinese Academy of Medical Sciences &amp; Peking Union Medical College, 288 Nanjing Road, Heping District, Tianjin </w:t>
      </w:r>
      <w:r w:rsidRPr="00632547">
        <w:rPr>
          <w:rFonts w:ascii="Times New Roman" w:hAnsi="Times New Roman" w:cs="Times New Roman"/>
          <w:sz w:val="24"/>
          <w:szCs w:val="24"/>
          <w:shd w:val="clear" w:color="auto" w:fill="FFFFFF"/>
        </w:rPr>
        <w:t>300020</w:t>
      </w:r>
      <w:r>
        <w:rPr>
          <w:rFonts w:ascii="Times New Roman" w:hAnsi="Times New Roman" w:cs="Times New Roman"/>
          <w:sz w:val="24"/>
          <w:szCs w:val="24"/>
        </w:rPr>
        <w:t>, China.</w:t>
      </w:r>
    </w:p>
    <w:p w14:paraId="14F07DFB" w14:textId="77777777" w:rsidR="006F468B" w:rsidRPr="00125E7C" w:rsidRDefault="006F468B" w:rsidP="006F468B">
      <w:pPr>
        <w:widowControl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125E7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125E7C">
        <w:rPr>
          <w:rFonts w:ascii="Times New Roman" w:hAnsi="Times New Roman" w:cs="Times New Roman"/>
          <w:sz w:val="24"/>
          <w:szCs w:val="24"/>
        </w:rPr>
        <w:t>Tianjin Institutes of Health Science, Building 23, Huijincheng, Tuanbo West, Jinghai District, Tianjin 301600, China.</w:t>
      </w:r>
    </w:p>
    <w:p w14:paraId="691DB29D" w14:textId="77777777" w:rsidR="006F468B" w:rsidRPr="00125E7C" w:rsidRDefault="006F468B" w:rsidP="006F468B">
      <w:pPr>
        <w:widowControl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5E7C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125E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25E7C">
        <w:rPr>
          <w:rFonts w:ascii="Times New Roman" w:hAnsi="Times New Roman" w:cs="Times New Roman"/>
          <w:sz w:val="24"/>
          <w:szCs w:val="24"/>
        </w:rPr>
        <w:t>Department of Hematology, The First Affiliated Hospital of University of Science and Technology of China, No. 17 Lujiang Road, Baohe District, Hefei 230001, China.</w:t>
      </w:r>
    </w:p>
    <w:p w14:paraId="335A2639" w14:textId="77777777" w:rsidR="006F468B" w:rsidRPr="00125E7C" w:rsidRDefault="006F468B" w:rsidP="006F468B">
      <w:pPr>
        <w:widowControl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5E7C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125E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25E7C">
        <w:rPr>
          <w:rFonts w:ascii="Times New Roman" w:hAnsi="Times New Roman" w:cs="Times New Roman"/>
          <w:sz w:val="24"/>
          <w:szCs w:val="24"/>
        </w:rPr>
        <w:t>Blood and Cell Therapy Institute, Division of Life Sciences and Medicine, Anhui Provincial Key Laboratory of Blood Research and Applications</w:t>
      </w:r>
      <w:r w:rsidRPr="00125E7C">
        <w:rPr>
          <w:rFonts w:ascii="Times New Roman" w:hAnsi="Times New Roman" w:cs="Times New Roman" w:hint="eastAsia"/>
          <w:sz w:val="24"/>
          <w:szCs w:val="24"/>
        </w:rPr>
        <w:t>,</w:t>
      </w:r>
      <w:r w:rsidRPr="00125E7C">
        <w:rPr>
          <w:rFonts w:ascii="Times New Roman" w:hAnsi="Times New Roman" w:cs="Times New Roman"/>
          <w:sz w:val="24"/>
          <w:szCs w:val="24"/>
        </w:rPr>
        <w:t xml:space="preserve"> University of Science and Technology of China, No. 1 Swan Lake Road, Government Culture New District, Hefei 230001, China.</w:t>
      </w:r>
    </w:p>
    <w:p w14:paraId="247935D8" w14:textId="77777777" w:rsidR="006F468B" w:rsidRPr="00125E7C" w:rsidRDefault="006F468B" w:rsidP="006F468B">
      <w:pPr>
        <w:widowControl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5E7C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125E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25E7C">
        <w:rPr>
          <w:rFonts w:ascii="Times New Roman" w:hAnsi="Times New Roman" w:cs="Times New Roman"/>
          <w:sz w:val="24"/>
          <w:szCs w:val="24"/>
        </w:rPr>
        <w:t>Anhui Medical University, No. 81 Meishan Road, Shushan District, Hefei 230032, China.</w:t>
      </w:r>
    </w:p>
    <w:p w14:paraId="591370D7" w14:textId="77777777" w:rsidR="006F468B" w:rsidRDefault="006F468B" w:rsidP="006F468B">
      <w:pPr>
        <w:widowControl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5E7C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125E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25E7C">
        <w:rPr>
          <w:rFonts w:ascii="Times New Roman" w:hAnsi="Times New Roman" w:cs="Times New Roman"/>
          <w:sz w:val="24"/>
          <w:szCs w:val="24"/>
        </w:rPr>
        <w:t>Department of Hematology, Affiliated Hospital of Jiangsu University, No. 438 Jiefang Road, Jingkou District, Zhenjiang 212000, China.</w:t>
      </w:r>
    </w:p>
    <w:p w14:paraId="59DCCBFC" w14:textId="77777777" w:rsidR="006F468B" w:rsidRDefault="006F468B" w:rsidP="006F468B">
      <w:pPr>
        <w:widowControl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-first authors.</w:t>
      </w:r>
    </w:p>
    <w:p w14:paraId="068A6143" w14:textId="77777777" w:rsidR="006F468B" w:rsidRDefault="006F468B" w:rsidP="006F468B">
      <w:pPr>
        <w:widowControl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-senior authors.</w:t>
      </w:r>
    </w:p>
    <w:p w14:paraId="05C1EB3C" w14:textId="77777777" w:rsidR="006F468B" w:rsidRDefault="006F468B" w:rsidP="006F46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9091A81" w14:textId="7B6A107E" w:rsidR="00231FC9" w:rsidRPr="00E3594C" w:rsidRDefault="006F468B" w:rsidP="006F46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r</w:t>
      </w:r>
      <w:r>
        <w:rPr>
          <w:rFonts w:ascii="Times New Roman" w:hAnsi="Times New Roman" w:cs="Times New Roman"/>
          <w:sz w:val="24"/>
          <w:szCs w:val="24"/>
        </w:rPr>
        <w:t xml:space="preserve">respondence should be addressed to: </w:t>
      </w:r>
      <w:r w:rsidRPr="004C1ADB">
        <w:rPr>
          <w:rFonts w:ascii="Times New Roman" w:hAnsi="Times New Roman" w:cs="Times New Roman"/>
          <w:sz w:val="24"/>
          <w:szCs w:val="24"/>
        </w:rPr>
        <w:t>Junren Chen, Institute of Hematology, Chinese Academy of Medical Sciences, No. 288 Nanjing Road, Tianjin 300020, China. Phone: (86-22) 2390-9109; E-mail: </w:t>
      </w:r>
      <w:hyperlink r:id="rId8" w:tgtFrame="_blank" w:history="1">
        <w:r w:rsidRPr="004C1ADB">
          <w:rPr>
            <w:rFonts w:ascii="Times New Roman" w:hAnsi="Times New Roman" w:cs="Times New Roman"/>
            <w:sz w:val="24"/>
            <w:szCs w:val="24"/>
          </w:rPr>
          <w:t>chenjunren@ihcams.ac.cn</w:t>
        </w:r>
      </w:hyperlink>
      <w:r w:rsidR="00FE1C79">
        <w:rPr>
          <w:rFonts w:ascii="Times New Roman" w:hAnsi="Times New Roman" w:cs="Times New Roman"/>
          <w:sz w:val="24"/>
          <w:szCs w:val="24"/>
        </w:rPr>
        <w:br w:type="page"/>
      </w:r>
    </w:p>
    <w:p w14:paraId="59EA41DF" w14:textId="77777777" w:rsidR="008C2860" w:rsidRPr="008C2860" w:rsidRDefault="008C2860" w:rsidP="008C2860">
      <w:pPr>
        <w:pStyle w:val="Default"/>
        <w:spacing w:line="420" w:lineRule="exact"/>
        <w:rPr>
          <w:b/>
          <w:bCs/>
          <w:sz w:val="28"/>
        </w:rPr>
      </w:pPr>
      <w:r w:rsidRPr="008C2860">
        <w:rPr>
          <w:b/>
          <w:bCs/>
        </w:rPr>
        <w:lastRenderedPageBreak/>
        <w:t>Contents:</w:t>
      </w:r>
      <w:r w:rsidRPr="008C2860">
        <w:rPr>
          <w:b/>
          <w:bCs/>
          <w:sz w:val="28"/>
        </w:rPr>
        <w:t xml:space="preserve"> </w:t>
      </w:r>
    </w:p>
    <w:p w14:paraId="6B03F413" w14:textId="5C2379F7" w:rsidR="008C2860" w:rsidRPr="008C2860" w:rsidRDefault="008C2860" w:rsidP="008C2860">
      <w:pPr>
        <w:pStyle w:val="11"/>
        <w:rPr>
          <w:rFonts w:ascii="Times New Roman" w:hAnsi="Times New Roman"/>
          <w:sz w:val="20"/>
          <w:szCs w:val="20"/>
        </w:rPr>
      </w:pPr>
      <w:r w:rsidRPr="008C2860">
        <w:rPr>
          <w:rFonts w:ascii="Times New Roman" w:hAnsi="Times New Roman"/>
          <w:b/>
          <w:bCs/>
          <w:sz w:val="20"/>
          <w:szCs w:val="20"/>
        </w:rPr>
        <w:t>Supplementary Table</w:t>
      </w:r>
      <w:r w:rsidRPr="008C2860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DE41C0">
        <w:rPr>
          <w:rFonts w:ascii="Times New Roman" w:hAnsi="Times New Roman"/>
          <w:b/>
          <w:bCs/>
          <w:sz w:val="20"/>
          <w:szCs w:val="20"/>
        </w:rPr>
        <w:t>1</w:t>
      </w:r>
    </w:p>
    <w:p w14:paraId="11B77A56" w14:textId="334290F1" w:rsidR="008C2860" w:rsidRPr="008C2860" w:rsidRDefault="008C2860" w:rsidP="008C2860">
      <w:pPr>
        <w:pStyle w:val="2"/>
        <w:ind w:left="216"/>
        <w:rPr>
          <w:rFonts w:ascii="Times New Roman" w:hAnsi="Times New Roman"/>
          <w:sz w:val="20"/>
          <w:szCs w:val="20"/>
        </w:rPr>
      </w:pPr>
      <w:r w:rsidRPr="008C2860">
        <w:rPr>
          <w:rFonts w:ascii="Times New Roman" w:hAnsi="Times New Roman"/>
          <w:sz w:val="20"/>
          <w:szCs w:val="20"/>
        </w:rPr>
        <w:t>Table S1: No substantial difference between the clinical course of the subsets of patients who had immune profiling data during days 91 – 180 and the clinical course of all the patients in the training, validation, and test sets.</w:t>
      </w:r>
      <w:r w:rsidRPr="008C2860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DE41C0">
        <w:rPr>
          <w:rFonts w:ascii="Times New Roman" w:hAnsi="Times New Roman"/>
          <w:sz w:val="20"/>
          <w:szCs w:val="20"/>
        </w:rPr>
        <w:t>1</w:t>
      </w:r>
    </w:p>
    <w:p w14:paraId="46DCEB6A" w14:textId="155BEAE8" w:rsidR="008C2860" w:rsidRPr="008C2860" w:rsidRDefault="008C2860" w:rsidP="008C2860">
      <w:pPr>
        <w:pStyle w:val="11"/>
        <w:rPr>
          <w:rFonts w:ascii="Times New Roman" w:hAnsi="Times New Roman"/>
          <w:sz w:val="20"/>
          <w:szCs w:val="20"/>
        </w:rPr>
      </w:pPr>
      <w:r w:rsidRPr="008C2860">
        <w:rPr>
          <w:rFonts w:ascii="Times New Roman" w:hAnsi="Times New Roman"/>
          <w:b/>
          <w:bCs/>
          <w:sz w:val="20"/>
          <w:szCs w:val="20"/>
        </w:rPr>
        <w:t>Supplementary Figures</w:t>
      </w:r>
      <w:r w:rsidRPr="008C2860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DE41C0">
        <w:rPr>
          <w:rFonts w:ascii="Times New Roman" w:hAnsi="Times New Roman"/>
          <w:b/>
          <w:bCs/>
          <w:sz w:val="20"/>
          <w:szCs w:val="20"/>
        </w:rPr>
        <w:t>3</w:t>
      </w:r>
    </w:p>
    <w:p w14:paraId="6D17DF3A" w14:textId="5855597F" w:rsidR="005C27A9" w:rsidRDefault="005C27A9" w:rsidP="008C2860">
      <w:pPr>
        <w:pStyle w:val="2"/>
        <w:ind w:left="216"/>
        <w:rPr>
          <w:rFonts w:ascii="Times New Roman" w:hAnsi="Times New Roman"/>
          <w:sz w:val="20"/>
          <w:szCs w:val="20"/>
        </w:rPr>
      </w:pPr>
      <w:r w:rsidRPr="008C2860">
        <w:rPr>
          <w:rFonts w:ascii="Times New Roman" w:hAnsi="Times New Roman"/>
          <w:sz w:val="20"/>
          <w:szCs w:val="20"/>
        </w:rPr>
        <w:t>Figure S</w:t>
      </w:r>
      <w:r>
        <w:rPr>
          <w:rFonts w:ascii="Times New Roman" w:hAnsi="Times New Roman"/>
          <w:sz w:val="20"/>
          <w:szCs w:val="20"/>
        </w:rPr>
        <w:t>1</w:t>
      </w:r>
      <w:r w:rsidRPr="008C2860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>Flowchart for patient selection.</w:t>
      </w:r>
      <w:r w:rsidRPr="008C2860">
        <w:rPr>
          <w:rFonts w:ascii="Times New Roman" w:hAnsi="Times New Roman"/>
          <w:sz w:val="20"/>
          <w:szCs w:val="20"/>
        </w:rPr>
        <w:ptab w:relativeTo="margin" w:alignment="right" w:leader="dot"/>
      </w:r>
      <w:r>
        <w:rPr>
          <w:rFonts w:ascii="Times New Roman" w:hAnsi="Times New Roman"/>
          <w:sz w:val="20"/>
          <w:szCs w:val="20"/>
        </w:rPr>
        <w:t>3</w:t>
      </w:r>
    </w:p>
    <w:p w14:paraId="244027DD" w14:textId="1D0E0361" w:rsidR="008C2860" w:rsidRPr="008C2860" w:rsidRDefault="008C2860" w:rsidP="008C2860">
      <w:pPr>
        <w:pStyle w:val="2"/>
        <w:ind w:left="216"/>
        <w:rPr>
          <w:rFonts w:ascii="Times New Roman" w:hAnsi="Times New Roman"/>
          <w:sz w:val="20"/>
          <w:szCs w:val="20"/>
        </w:rPr>
      </w:pPr>
      <w:r w:rsidRPr="008C2860">
        <w:rPr>
          <w:rFonts w:ascii="Times New Roman" w:hAnsi="Times New Roman"/>
          <w:sz w:val="20"/>
          <w:szCs w:val="20"/>
        </w:rPr>
        <w:t>Figure S</w:t>
      </w:r>
      <w:r w:rsidR="005C27A9">
        <w:rPr>
          <w:rFonts w:ascii="Times New Roman" w:hAnsi="Times New Roman"/>
          <w:sz w:val="20"/>
          <w:szCs w:val="20"/>
        </w:rPr>
        <w:t>2</w:t>
      </w:r>
      <w:r w:rsidRPr="008C2860">
        <w:rPr>
          <w:rFonts w:ascii="Times New Roman" w:hAnsi="Times New Roman"/>
          <w:sz w:val="20"/>
          <w:szCs w:val="20"/>
        </w:rPr>
        <w:t xml:space="preserve">: The temporal distribution of the post-transplant immune profiling data </w:t>
      </w:r>
      <w:r w:rsidR="008A29E7">
        <w:rPr>
          <w:rFonts w:ascii="Times New Roman" w:hAnsi="Times New Roman"/>
          <w:sz w:val="20"/>
          <w:szCs w:val="20"/>
        </w:rPr>
        <w:t>in SKIRT.</w:t>
      </w:r>
      <w:r w:rsidRPr="008C2860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5C27A9">
        <w:rPr>
          <w:rFonts w:ascii="Times New Roman" w:hAnsi="Times New Roman"/>
          <w:sz w:val="20"/>
          <w:szCs w:val="20"/>
        </w:rPr>
        <w:t>4</w:t>
      </w:r>
    </w:p>
    <w:p w14:paraId="4C460168" w14:textId="6645F878" w:rsidR="008C2860" w:rsidRPr="008C2860" w:rsidRDefault="008C2860" w:rsidP="008C2860">
      <w:pPr>
        <w:pStyle w:val="2"/>
        <w:ind w:left="216"/>
        <w:rPr>
          <w:rFonts w:ascii="Times New Roman" w:hAnsi="Times New Roman"/>
          <w:sz w:val="20"/>
          <w:szCs w:val="20"/>
        </w:rPr>
      </w:pPr>
      <w:r w:rsidRPr="008C2860">
        <w:rPr>
          <w:rFonts w:ascii="Times New Roman" w:hAnsi="Times New Roman"/>
          <w:sz w:val="20"/>
          <w:szCs w:val="20"/>
        </w:rPr>
        <w:t>Figure S</w:t>
      </w:r>
      <w:r w:rsidR="005C27A9">
        <w:rPr>
          <w:rFonts w:ascii="Times New Roman" w:hAnsi="Times New Roman"/>
          <w:sz w:val="20"/>
          <w:szCs w:val="20"/>
        </w:rPr>
        <w:t>3</w:t>
      </w:r>
      <w:r w:rsidRPr="008C2860">
        <w:rPr>
          <w:rFonts w:ascii="Times New Roman" w:hAnsi="Times New Roman"/>
          <w:sz w:val="20"/>
          <w:szCs w:val="20"/>
        </w:rPr>
        <w:t>: The trajectories of post-transplant immune reconstit</w:t>
      </w:r>
      <w:r w:rsidR="00CB055E">
        <w:rPr>
          <w:rFonts w:ascii="Times New Roman" w:hAnsi="Times New Roman"/>
          <w:sz w:val="20"/>
          <w:szCs w:val="20"/>
        </w:rPr>
        <w:t>ution in five example patients.</w:t>
      </w:r>
      <w:r w:rsidRPr="008C2860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5C27A9">
        <w:rPr>
          <w:rFonts w:ascii="Times New Roman" w:hAnsi="Times New Roman"/>
          <w:sz w:val="20"/>
          <w:szCs w:val="20"/>
        </w:rPr>
        <w:t>5</w:t>
      </w:r>
    </w:p>
    <w:p w14:paraId="34B0CE7F" w14:textId="47BD2640" w:rsidR="008C2860" w:rsidRPr="008C2860" w:rsidRDefault="008C2860" w:rsidP="008C2860">
      <w:pPr>
        <w:pStyle w:val="2"/>
        <w:ind w:left="216"/>
        <w:rPr>
          <w:rFonts w:ascii="Times New Roman" w:hAnsi="Times New Roman"/>
          <w:sz w:val="20"/>
          <w:szCs w:val="20"/>
        </w:rPr>
      </w:pPr>
      <w:r w:rsidRPr="008C2860">
        <w:rPr>
          <w:rFonts w:ascii="Times New Roman" w:hAnsi="Times New Roman"/>
          <w:sz w:val="20"/>
          <w:szCs w:val="20"/>
        </w:rPr>
        <w:t>Figure S</w:t>
      </w:r>
      <w:r w:rsidR="005C27A9">
        <w:rPr>
          <w:rFonts w:ascii="Times New Roman" w:hAnsi="Times New Roman"/>
          <w:sz w:val="20"/>
          <w:szCs w:val="20"/>
        </w:rPr>
        <w:t>4</w:t>
      </w:r>
      <w:r w:rsidRPr="008C2860">
        <w:rPr>
          <w:rFonts w:ascii="Times New Roman" w:hAnsi="Times New Roman"/>
          <w:sz w:val="20"/>
          <w:szCs w:val="20"/>
        </w:rPr>
        <w:t xml:space="preserve">: </w:t>
      </w:r>
      <w:r w:rsidR="00E0257E" w:rsidRPr="00E0257E">
        <w:rPr>
          <w:rFonts w:ascii="Times New Roman" w:hAnsi="Times New Roman"/>
          <w:sz w:val="20"/>
          <w:szCs w:val="20"/>
        </w:rPr>
        <w:t>Inter-patient variance of immune status</w:t>
      </w:r>
      <w:r w:rsidR="00CB055E" w:rsidRPr="00CB055E">
        <w:rPr>
          <w:rFonts w:ascii="Times New Roman" w:hAnsi="Times New Roman"/>
          <w:sz w:val="20"/>
          <w:szCs w:val="20"/>
        </w:rPr>
        <w:t xml:space="preserve"> evolved over time</w:t>
      </w:r>
      <w:r w:rsidR="00CB055E">
        <w:rPr>
          <w:rFonts w:ascii="Times New Roman" w:hAnsi="Times New Roman"/>
          <w:sz w:val="20"/>
          <w:szCs w:val="20"/>
        </w:rPr>
        <w:t>.</w:t>
      </w:r>
      <w:r w:rsidRPr="008C2860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5C27A9">
        <w:rPr>
          <w:rFonts w:ascii="Times New Roman" w:hAnsi="Times New Roman"/>
          <w:sz w:val="20"/>
          <w:szCs w:val="20"/>
        </w:rPr>
        <w:t>6</w:t>
      </w:r>
    </w:p>
    <w:p w14:paraId="406C6D0C" w14:textId="7C86DA82" w:rsidR="008C2860" w:rsidRPr="008C2860" w:rsidRDefault="008C2860" w:rsidP="00E0257E">
      <w:pPr>
        <w:pStyle w:val="2"/>
        <w:ind w:left="216"/>
        <w:rPr>
          <w:rFonts w:ascii="Times New Roman" w:hAnsi="Times New Roman"/>
          <w:sz w:val="20"/>
          <w:szCs w:val="20"/>
        </w:rPr>
      </w:pPr>
      <w:r w:rsidRPr="008C2860">
        <w:rPr>
          <w:rFonts w:ascii="Times New Roman" w:hAnsi="Times New Roman"/>
          <w:sz w:val="20"/>
          <w:szCs w:val="20"/>
        </w:rPr>
        <w:t>Figure S</w:t>
      </w:r>
      <w:r w:rsidR="005C27A9">
        <w:rPr>
          <w:rFonts w:ascii="Times New Roman" w:hAnsi="Times New Roman"/>
          <w:sz w:val="20"/>
          <w:szCs w:val="20"/>
        </w:rPr>
        <w:t>5</w:t>
      </w:r>
      <w:r w:rsidRPr="008C2860">
        <w:rPr>
          <w:rFonts w:ascii="Times New Roman" w:hAnsi="Times New Roman"/>
          <w:sz w:val="20"/>
          <w:szCs w:val="20"/>
        </w:rPr>
        <w:t xml:space="preserve">: </w:t>
      </w:r>
      <w:r w:rsidR="00E0257E" w:rsidRPr="00E0257E">
        <w:rPr>
          <w:rFonts w:ascii="Times New Roman" w:hAnsi="Times New Roman"/>
          <w:sz w:val="20"/>
          <w:szCs w:val="20"/>
        </w:rPr>
        <w:t>A high Composite Immune Risk Score during days 91 – 180 was an independent predictor for mortality in different subsets of the adult patients.</w:t>
      </w:r>
      <w:r w:rsidRPr="008C2860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5C27A9">
        <w:rPr>
          <w:rFonts w:ascii="Times New Roman" w:hAnsi="Times New Roman"/>
          <w:sz w:val="20"/>
          <w:szCs w:val="20"/>
        </w:rPr>
        <w:t>7</w:t>
      </w:r>
    </w:p>
    <w:p w14:paraId="775E7397" w14:textId="2345F37B" w:rsidR="00DC6591" w:rsidRDefault="008C2860" w:rsidP="00931418">
      <w:pPr>
        <w:pStyle w:val="2"/>
        <w:ind w:left="216"/>
        <w:rPr>
          <w:rFonts w:ascii="Times New Roman" w:hAnsi="Times New Roman"/>
          <w:sz w:val="20"/>
          <w:szCs w:val="20"/>
        </w:rPr>
      </w:pPr>
      <w:r w:rsidRPr="008C2860">
        <w:rPr>
          <w:rFonts w:ascii="Times New Roman" w:hAnsi="Times New Roman"/>
          <w:sz w:val="20"/>
          <w:szCs w:val="20"/>
        </w:rPr>
        <w:t>Figure S</w:t>
      </w:r>
      <w:r w:rsidR="005C27A9">
        <w:rPr>
          <w:rFonts w:ascii="Times New Roman" w:hAnsi="Times New Roman"/>
          <w:sz w:val="20"/>
          <w:szCs w:val="20"/>
        </w:rPr>
        <w:t>6</w:t>
      </w:r>
      <w:r w:rsidRPr="008C2860">
        <w:rPr>
          <w:rFonts w:ascii="Times New Roman" w:hAnsi="Times New Roman"/>
          <w:sz w:val="20"/>
          <w:szCs w:val="20"/>
        </w:rPr>
        <w:t>: The use of the ‘</w:t>
      </w:r>
      <w:r w:rsidR="00E0257E" w:rsidRPr="00E0257E">
        <w:rPr>
          <w:rFonts w:ascii="Times New Roman" w:hAnsi="Times New Roman"/>
          <w:sz w:val="20"/>
          <w:szCs w:val="20"/>
        </w:rPr>
        <w:t>Composite Immune Risk Score</w:t>
      </w:r>
      <w:r w:rsidRPr="008C2860">
        <w:rPr>
          <w:rFonts w:ascii="Times New Roman" w:hAnsi="Times New Roman"/>
          <w:sz w:val="20"/>
          <w:szCs w:val="20"/>
        </w:rPr>
        <w:t>’ in adult patients after allo-HSCT.</w:t>
      </w:r>
      <w:r w:rsidRPr="008C2860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5C27A9">
        <w:rPr>
          <w:rFonts w:ascii="Times New Roman" w:hAnsi="Times New Roman"/>
          <w:sz w:val="20"/>
          <w:szCs w:val="20"/>
        </w:rPr>
        <w:t>8</w:t>
      </w:r>
    </w:p>
    <w:p w14:paraId="4D9A681C" w14:textId="0077211A" w:rsidR="00DC6591" w:rsidRDefault="00DC6591" w:rsidP="00DC6591"/>
    <w:p w14:paraId="753D9385" w14:textId="77777777" w:rsidR="00DC6591" w:rsidRPr="00DC6591" w:rsidRDefault="00DC6591" w:rsidP="00DC6591">
      <w:pPr>
        <w:rPr>
          <w:rFonts w:hint="eastAsia"/>
        </w:rPr>
        <w:sectPr w:rsidR="00DC6591" w:rsidRPr="00DC6591" w:rsidSect="0023253B">
          <w:pgSz w:w="11906" w:h="16838"/>
          <w:pgMar w:top="1440" w:right="1800" w:bottom="1440" w:left="1800" w:header="851" w:footer="992" w:gutter="0"/>
          <w:pgNumType w:start="3"/>
          <w:cols w:space="425"/>
          <w:docGrid w:type="lines" w:linePitch="312"/>
        </w:sectPr>
      </w:pPr>
    </w:p>
    <w:p w14:paraId="6CF9EB7A" w14:textId="1F3FCB18" w:rsidR="00F671C0" w:rsidRDefault="00F671C0" w:rsidP="00F671C0">
      <w:pPr>
        <w:spacing w:afterLines="50" w:after="156" w:line="220" w:lineRule="exact"/>
        <w:jc w:val="left"/>
        <w:rPr>
          <w:rFonts w:ascii="Times New Roman" w:hAnsi="Times New Roman" w:cs="Times New Roman"/>
          <w:b/>
          <w:sz w:val="20"/>
          <w:szCs w:val="20"/>
        </w:rPr>
      </w:pPr>
      <w:r w:rsidRPr="00352189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</w:p>
    <w:p w14:paraId="6D5F1695" w14:textId="77777777" w:rsidR="00A703E3" w:rsidRPr="00352189" w:rsidRDefault="00A703E3" w:rsidP="00F671C0">
      <w:pPr>
        <w:spacing w:afterLines="50" w:after="156" w:line="220" w:lineRule="exact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ACB9431" w14:textId="417B50B3" w:rsidR="00F671C0" w:rsidRPr="004B3285" w:rsidRDefault="00F671C0" w:rsidP="00352189">
      <w:pPr>
        <w:spacing w:afterLines="50" w:after="156"/>
        <w:jc w:val="left"/>
        <w:rPr>
          <w:rFonts w:ascii="Times New Roman" w:hAnsi="Times New Roman" w:cs="Times New Roman"/>
          <w:b/>
          <w:sz w:val="20"/>
          <w:szCs w:val="21"/>
        </w:rPr>
      </w:pPr>
      <w:r w:rsidRPr="004B3285">
        <w:rPr>
          <w:rFonts w:ascii="Times New Roman" w:hAnsi="Times New Roman" w:cs="Times New Roman"/>
          <w:b/>
          <w:sz w:val="20"/>
          <w:szCs w:val="21"/>
        </w:rPr>
        <w:t>Table S1. No significant difference between the clinical course of the subsets of patients who had immune profiling data during days 91 – 180 and the clinical course of all the patients in the training, validation, and test sets.</w:t>
      </w:r>
    </w:p>
    <w:tbl>
      <w:tblPr>
        <w:tblW w:w="14470" w:type="dxa"/>
        <w:jc w:val="center"/>
        <w:tblLook w:val="04A0" w:firstRow="1" w:lastRow="0" w:firstColumn="1" w:lastColumn="0" w:noHBand="0" w:noVBand="1"/>
      </w:tblPr>
      <w:tblGrid>
        <w:gridCol w:w="3119"/>
        <w:gridCol w:w="1134"/>
        <w:gridCol w:w="1820"/>
        <w:gridCol w:w="766"/>
        <w:gridCol w:w="303"/>
        <w:gridCol w:w="1222"/>
        <w:gridCol w:w="1701"/>
        <w:gridCol w:w="581"/>
        <w:gridCol w:w="388"/>
        <w:gridCol w:w="1136"/>
        <w:gridCol w:w="1709"/>
        <w:gridCol w:w="591"/>
      </w:tblGrid>
      <w:tr w:rsidR="00F671C0" w:rsidRPr="00352189" w14:paraId="027E44DC" w14:textId="77777777" w:rsidTr="00352189">
        <w:trPr>
          <w:trHeight w:val="26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F2CA" w14:textId="77777777" w:rsidR="00F671C0" w:rsidRPr="003A2F80" w:rsidRDefault="00F671C0" w:rsidP="0035218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F2B2A" w14:textId="77777777" w:rsidR="00F671C0" w:rsidRPr="003A2F80" w:rsidRDefault="00F671C0" w:rsidP="0035218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Training Set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C6CB" w14:textId="77777777" w:rsidR="00F671C0" w:rsidRPr="003A2F80" w:rsidRDefault="00F671C0" w:rsidP="0035218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24019" w14:textId="77777777" w:rsidR="00F671C0" w:rsidRPr="003A2F80" w:rsidRDefault="00F671C0" w:rsidP="0035218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Validation Set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DD92" w14:textId="77777777" w:rsidR="00F671C0" w:rsidRPr="003A2F80" w:rsidRDefault="00F671C0" w:rsidP="0035218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DDF62" w14:textId="77777777" w:rsidR="00F671C0" w:rsidRPr="003A2F80" w:rsidRDefault="00F671C0" w:rsidP="0035218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Test Set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FBF64" w14:textId="77777777" w:rsidR="00F671C0" w:rsidRPr="003A2F80" w:rsidRDefault="00F671C0" w:rsidP="0035218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449BB6C0" w14:textId="77777777" w:rsidTr="00352189">
        <w:trPr>
          <w:trHeight w:val="56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641E" w14:textId="77777777" w:rsidR="00F671C0" w:rsidRPr="003A2F80" w:rsidRDefault="00F671C0" w:rsidP="0035218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1B595" w14:textId="7777777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ll</w:t>
            </w: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br/>
              <w:t>(n = 72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50BAD" w14:textId="77777777" w:rsidR="00352189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Had immune profiles during days 91 – 180 </w:t>
            </w:r>
          </w:p>
          <w:p w14:paraId="243FE814" w14:textId="4B2FED0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(n = 51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6B46397" w14:textId="77777777" w:rsidR="00534372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P </w:t>
            </w:r>
          </w:p>
          <w:p w14:paraId="42B6FDAA" w14:textId="59EB65FC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37A8" w14:textId="7777777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9D3CA" w14:textId="7777777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ll</w:t>
            </w: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br/>
              <w:t>(n = 4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EC939" w14:textId="7777777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Had immune profiles during days 91 – 180</w:t>
            </w:r>
            <w:r w:rsidRPr="003A2F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(n = 28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FDA50AC" w14:textId="7777777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P </w:t>
            </w:r>
            <w:r w:rsidRPr="003A2F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9C78" w14:textId="7777777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7419" w14:textId="7777777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ll</w:t>
            </w: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br/>
              <w:t>(n = 62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2A803" w14:textId="7777777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Had immune profiles during days 91 – 180 (n = 39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1047F7E" w14:textId="77777777" w:rsidR="00F671C0" w:rsidRPr="003A2F80" w:rsidRDefault="00F671C0" w:rsidP="003521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A2F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P </w:t>
            </w:r>
            <w:r w:rsidRPr="003A2F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F671C0" w:rsidRPr="00352189" w14:paraId="54D7121A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C38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ection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F315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390C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6A79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74E34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FE35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1D1F4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06AD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E887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58A4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6B23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FBB7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0FBF1DE9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5BD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Days 1 – 30 post-HS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271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 (22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911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 (23.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5DE645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25C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3A6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 (23.3</w:t>
            </w: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A6D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 (20.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E7EFC1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E4FA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2BA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 (21.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8D0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 (20.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9AA926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5</w:t>
            </w:r>
          </w:p>
        </w:tc>
      </w:tr>
      <w:tr w:rsidR="00F671C0" w:rsidRPr="00352189" w14:paraId="41A401BD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38B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Days 31 – 60 post-HS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238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 (1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C5B8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 (14.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FEFD6D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6BB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5BB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 (1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6EA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 (19.0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13390BF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E34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DAD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 (8.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2F3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 (8.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B8BEA2F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7</w:t>
            </w:r>
          </w:p>
        </w:tc>
      </w:tr>
      <w:tr w:rsidR="00F671C0" w:rsidRPr="00352189" w14:paraId="0C30E296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827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Days 61 – 90 post-HS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915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7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20A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 (7.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385781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0.9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DB6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24B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7394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4.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120CBB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370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B6B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 (5.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81C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 (4.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A9333A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3</w:t>
            </w:r>
          </w:p>
        </w:tc>
      </w:tr>
      <w:tr w:rsidR="00F671C0" w:rsidRPr="00352189" w14:paraId="61E2B8AC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715D5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Days 91 – 180 post-HSC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1601E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 (10.0</w:t>
            </w: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4096F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 (8.8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14:paraId="67FAAD6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7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DA5C1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B05B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 (8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E71BE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(6.3)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14:paraId="3C25CE9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6</w:t>
            </w:r>
          </w:p>
        </w:tc>
        <w:tc>
          <w:tcPr>
            <w:tcW w:w="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72A19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ADDC9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 (11.5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F3A82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13.6)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</w:tcPr>
          <w:p w14:paraId="0386B53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1</w:t>
            </w:r>
          </w:p>
        </w:tc>
      </w:tr>
      <w:tr w:rsidR="00F671C0" w:rsidRPr="00352189" w14:paraId="2D694CF9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3997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Days 181 – 360 post-HS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260AA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 (11.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320B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10.9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AE6D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0.99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6C8B4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E923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CD08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 (8.5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9995F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DBDC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6990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 (11.5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915D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 (13.0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83F8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</w:tr>
      <w:tr w:rsidR="00F671C0" w:rsidRPr="00352189" w14:paraId="5A165451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B1E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 aGVHD within 100 days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467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D849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D43EE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72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F262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42E2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DB87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29498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39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8128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B1A0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15A6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068EE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</w:t>
            </w:r>
          </w:p>
        </w:tc>
      </w:tr>
      <w:tr w:rsidR="00F671C0" w:rsidRPr="00352189" w14:paraId="4212A090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D89CF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8C90A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 (8.5</w:t>
            </w: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9566C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 (7.8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14:paraId="5295990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1D1B4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AC5C4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 (9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5D797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 (7.4)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14:paraId="6F0AC53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3CC54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69A0E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 (11.1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4E321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(8.2)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</w:tcPr>
          <w:p w14:paraId="42E40EA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0D5C615F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69F3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7A25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7 (91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C439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4 (92.2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8E89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FDDA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7C9C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9 (9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4BD4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3 (92.6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DE21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6BCD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8021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5 (88.9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5E36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9 (91.8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1001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6D18D49E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412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pse-related death</w:t>
            </w:r>
            <w:r w:rsidRPr="0035218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†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%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F4C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ED1B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B0B16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57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2282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B50F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E680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EA5A0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96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BEF9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13BF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768F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52FD4" w14:textId="4FDF95B4" w:rsidR="00F671C0" w:rsidRPr="00352189" w:rsidRDefault="00F671C0" w:rsidP="0061709F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9</w:t>
            </w:r>
          </w:p>
        </w:tc>
      </w:tr>
      <w:tr w:rsidR="00F671C0" w:rsidRPr="00352189" w14:paraId="7A079D7F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B43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6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CE3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EAC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202AE5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BFA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9D3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22E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1B6ACA4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CB1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53E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4B3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C33607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6608E61C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32182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1-ye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D59CA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E7C8FA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14:paraId="3115E08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3A6B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2F5DC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D3D9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14:paraId="75A16ADA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8D1D9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4EF0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42390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</w:tcPr>
          <w:p w14:paraId="1B92B3D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5A43C1E3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0BF2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3-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2F69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BDA2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CB9F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75AF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8FFC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97DE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F4C5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FE47F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D959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1415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54F6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5F4E5466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0664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relapse mortality</w:t>
            </w:r>
            <w:r w:rsidRPr="0035218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†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%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1DD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AB16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A31E0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8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31C6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32C6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B877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35B3D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80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FADE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E9F8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A856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1AB87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55</w:t>
            </w:r>
          </w:p>
        </w:tc>
      </w:tr>
      <w:tr w:rsidR="00F671C0" w:rsidRPr="00352189" w14:paraId="7AE9C554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BEB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6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87B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30E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34606A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19D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292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660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0C30E0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F2D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43E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823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D88246A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42C96EDE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442B0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1-ye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3309E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0FA77A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14:paraId="3B98D4E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2B823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3081C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F08A4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14:paraId="7EF5F32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7EEB5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16B13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9A1BB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</w:tcPr>
          <w:p w14:paraId="5C26424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387A03B6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F02A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3-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5AFD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87A0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EB9C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A19EF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184F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7F3B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CB66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F477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49DC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5D28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9785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F671C0" w:rsidRPr="00352189" w14:paraId="0B066012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24C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ver survival</w:t>
            </w:r>
            <w:r w:rsidRPr="0035218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‡</w:t>
            </w: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A61B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10CF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D951C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61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510E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3F8E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10A4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A2630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82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EBA2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8AC7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E7D6" w14:textId="77777777" w:rsidR="00F671C0" w:rsidRPr="00352189" w:rsidRDefault="00F671C0" w:rsidP="0035218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1B3AB" w14:textId="77777777" w:rsidR="00F671C0" w:rsidRPr="00352189" w:rsidRDefault="00F671C0" w:rsidP="00352189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218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35218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51</w:t>
            </w:r>
          </w:p>
        </w:tc>
      </w:tr>
      <w:tr w:rsidR="00F671C0" w:rsidRPr="00352189" w14:paraId="1023D450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47D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6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D60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6764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A753E8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44D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FC7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225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2295DF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980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59C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E0B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2F1C51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7BD3EC10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AE5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1-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658A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529A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5918DE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93F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05CF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B92E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9A6F186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9D63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EB48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AFE1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AC828D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671C0" w:rsidRPr="00352189" w14:paraId="67F769AD" w14:textId="77777777" w:rsidTr="00352189">
        <w:trPr>
          <w:trHeight w:val="26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41CD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3-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36E3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76B4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C3B9D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803B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3BCA0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84008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D610C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10A02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9EA49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DBA27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5218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B3685" w14:textId="77777777" w:rsidR="00F671C0" w:rsidRPr="00352189" w:rsidRDefault="00F671C0" w:rsidP="0035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99DF821" w14:textId="77777777" w:rsidR="00F671C0" w:rsidRPr="00CC000F" w:rsidRDefault="00F671C0" w:rsidP="00352189">
      <w:pPr>
        <w:jc w:val="left"/>
        <w:rPr>
          <w:rFonts w:ascii="Times New Roman" w:hAnsi="Times New Roman" w:cs="Times New Roman"/>
          <w:sz w:val="16"/>
          <w:szCs w:val="16"/>
        </w:rPr>
      </w:pPr>
      <w:r w:rsidRPr="00CC000F">
        <w:rPr>
          <w:rFonts w:ascii="Times New Roman" w:eastAsia="等线" w:hAnsi="Times New Roman" w:cs="Times New Roman"/>
          <w:sz w:val="16"/>
          <w:szCs w:val="16"/>
          <w:vertAlign w:val="superscript"/>
        </w:rPr>
        <w:t>†</w:t>
      </w:r>
      <w:r w:rsidRPr="00CC000F">
        <w:rPr>
          <w:rFonts w:ascii="Times New Roman" w:hAnsi="Times New Roman" w:cs="Times New Roman"/>
          <w:sz w:val="16"/>
          <w:szCs w:val="16"/>
        </w:rPr>
        <w:t xml:space="preserve"> Calculated using the Fine-Gray model to correct for competing events</w:t>
      </w:r>
    </w:p>
    <w:p w14:paraId="5C44BB24" w14:textId="77777777" w:rsidR="00F671C0" w:rsidRPr="00CC000F" w:rsidRDefault="00F671C0" w:rsidP="00352189">
      <w:pPr>
        <w:jc w:val="left"/>
        <w:rPr>
          <w:rFonts w:ascii="Times New Roman" w:hAnsi="Times New Roman" w:cs="Times New Roman"/>
          <w:sz w:val="16"/>
          <w:szCs w:val="16"/>
        </w:rPr>
      </w:pPr>
      <w:r w:rsidRPr="00CC000F">
        <w:rPr>
          <w:rFonts w:ascii="Times New Roman" w:eastAsia="等线" w:hAnsi="Times New Roman" w:cs="Times New Roman"/>
          <w:sz w:val="16"/>
          <w:szCs w:val="16"/>
          <w:vertAlign w:val="superscript"/>
        </w:rPr>
        <w:t>‡</w:t>
      </w:r>
      <w:r w:rsidRPr="00CC000F">
        <w:rPr>
          <w:rFonts w:ascii="Times New Roman" w:hAnsi="Times New Roman" w:cs="Times New Roman"/>
          <w:sz w:val="16"/>
          <w:szCs w:val="16"/>
        </w:rPr>
        <w:t xml:space="preserve"> Calculated using the Kaplan-Meier method</w:t>
      </w:r>
    </w:p>
    <w:p w14:paraId="75F55CFE" w14:textId="77777777" w:rsidR="00DC6591" w:rsidRDefault="00F671C0" w:rsidP="00352189">
      <w:pPr>
        <w:rPr>
          <w:rFonts w:ascii="Times New Roman" w:hAnsi="Times New Roman" w:cs="Times New Roman"/>
          <w:sz w:val="16"/>
          <w:szCs w:val="16"/>
        </w:rPr>
        <w:sectPr w:rsidR="00DC6591" w:rsidSect="0023253B">
          <w:footerReference w:type="default" r:id="rId9"/>
          <w:pgSz w:w="16838" w:h="11906" w:orient="landscape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  <w:r w:rsidRPr="00CC000F">
        <w:rPr>
          <w:rFonts w:ascii="Times New Roman" w:hAnsi="Times New Roman" w:cs="Times New Roman"/>
          <w:sz w:val="16"/>
          <w:szCs w:val="16"/>
        </w:rPr>
        <w:t>Abbreviations: HSCT, hematopoietic stem cell transplantation;</w:t>
      </w:r>
      <w:r w:rsidRPr="00CC000F">
        <w:rPr>
          <w:sz w:val="16"/>
          <w:szCs w:val="16"/>
        </w:rPr>
        <w:t xml:space="preserve"> </w:t>
      </w:r>
      <w:r w:rsidRPr="00CC000F">
        <w:rPr>
          <w:rFonts w:ascii="Times New Roman" w:hAnsi="Times New Roman" w:cs="Times New Roman"/>
          <w:sz w:val="16"/>
          <w:szCs w:val="16"/>
        </w:rPr>
        <w:t>aGVHD, acute graft-versus-host disease.</w:t>
      </w:r>
    </w:p>
    <w:p w14:paraId="2D3D1193" w14:textId="66B766A9" w:rsidR="00DC6591" w:rsidRDefault="00DC6591" w:rsidP="00352189">
      <w:pPr>
        <w:rPr>
          <w:rFonts w:ascii="Times New Roman" w:hAnsi="Times New Roman" w:cs="Times New Roman"/>
          <w:b/>
          <w:sz w:val="16"/>
          <w:szCs w:val="16"/>
        </w:rPr>
      </w:pPr>
      <w:r w:rsidRPr="00DC6591">
        <w:rPr>
          <w:b/>
          <w:noProof/>
        </w:rPr>
        <w:lastRenderedPageBreak/>
        <w:drawing>
          <wp:inline distT="0" distB="0" distL="0" distR="0" wp14:anchorId="5494B5A8" wp14:editId="619AF65F">
            <wp:extent cx="5274310" cy="43567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A5F6D" w14:textId="77777777" w:rsidR="00DC6591" w:rsidRDefault="00DC6591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5F1006CB" w14:textId="099D612C" w:rsidR="00DC6591" w:rsidRDefault="00DC6591" w:rsidP="00352189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75A57D71" wp14:editId="400AEFAF">
            <wp:extent cx="5274310" cy="381889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9379D" w14:textId="7E99D733" w:rsidR="00DC6591" w:rsidRDefault="00DC6591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6EE1BC6E" w14:textId="01476EFD" w:rsidR="00DC6591" w:rsidRDefault="00DC6591" w:rsidP="00352189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04328F6F" wp14:editId="542632DA">
            <wp:extent cx="5274310" cy="309118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99350" w14:textId="77777777" w:rsidR="00DC6591" w:rsidRDefault="00DC6591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5308523A" w14:textId="0A55DB2B" w:rsidR="00DC6591" w:rsidRDefault="00DC6591" w:rsidP="00352189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356E2206" wp14:editId="28914BC4">
            <wp:extent cx="5274310" cy="2885440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5C196" w14:textId="77777777" w:rsidR="00DC6591" w:rsidRDefault="00DC6591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4C4EE938" w14:textId="497F5563" w:rsidR="00DC6591" w:rsidRDefault="00DC6591" w:rsidP="00352189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62B6BE8F" wp14:editId="73210F34">
            <wp:extent cx="5274310" cy="4979035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7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F4126" w14:textId="77777777" w:rsidR="00DC6591" w:rsidRDefault="00DC6591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0CF2BCA4" w14:textId="742D4848" w:rsidR="00DC6591" w:rsidRPr="00DC6591" w:rsidRDefault="00DC6591" w:rsidP="00352189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2268FD8D" wp14:editId="2209CCF4">
            <wp:extent cx="5274310" cy="3622040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6591" w:rsidRPr="00DC6591" w:rsidSect="00DC6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0D394" w14:textId="77777777" w:rsidR="00FB43E9" w:rsidRDefault="00FB43E9" w:rsidP="003546FB">
      <w:r>
        <w:separator/>
      </w:r>
    </w:p>
  </w:endnote>
  <w:endnote w:type="continuationSeparator" w:id="0">
    <w:p w14:paraId="5169FD78" w14:textId="77777777" w:rsidR="00FB43E9" w:rsidRDefault="00FB43E9" w:rsidP="00354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6659288"/>
      <w:docPartObj>
        <w:docPartGallery w:val="Page Numbers (Bottom of Page)"/>
        <w:docPartUnique/>
      </w:docPartObj>
    </w:sdtPr>
    <w:sdtContent>
      <w:p w14:paraId="435A9F84" w14:textId="3D07B0A9" w:rsidR="0023253B" w:rsidRDefault="0023253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1F3A" w:rsidRPr="00FB1F3A">
          <w:rPr>
            <w:noProof/>
            <w:lang w:val="zh-CN"/>
          </w:rPr>
          <w:t>6</w:t>
        </w:r>
        <w:r>
          <w:fldChar w:fldCharType="end"/>
        </w:r>
      </w:p>
    </w:sdtContent>
  </w:sdt>
  <w:p w14:paraId="68F2B54F" w14:textId="550DF492" w:rsidR="0023253B" w:rsidRDefault="0023253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871983" w14:textId="77777777" w:rsidR="00FB43E9" w:rsidRDefault="00FB43E9" w:rsidP="003546FB">
      <w:r>
        <w:separator/>
      </w:r>
    </w:p>
  </w:footnote>
  <w:footnote w:type="continuationSeparator" w:id="0">
    <w:p w14:paraId="005DB889" w14:textId="77777777" w:rsidR="00FB43E9" w:rsidRDefault="00FB43E9" w:rsidP="00354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246E9"/>
    <w:multiLevelType w:val="hybridMultilevel"/>
    <w:tmpl w:val="14264FF2"/>
    <w:lvl w:ilvl="0" w:tplc="09A2E356">
      <w:start w:val="56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5A8"/>
    <w:rsid w:val="0002480D"/>
    <w:rsid w:val="00042060"/>
    <w:rsid w:val="00072D0B"/>
    <w:rsid w:val="00084C9D"/>
    <w:rsid w:val="000877E4"/>
    <w:rsid w:val="000A49AA"/>
    <w:rsid w:val="000C06AD"/>
    <w:rsid w:val="000F08CB"/>
    <w:rsid w:val="00145B94"/>
    <w:rsid w:val="001C2C59"/>
    <w:rsid w:val="00231FC9"/>
    <w:rsid w:val="0023253B"/>
    <w:rsid w:val="00237F17"/>
    <w:rsid w:val="0024610D"/>
    <w:rsid w:val="002502BF"/>
    <w:rsid w:val="0027024F"/>
    <w:rsid w:val="00280349"/>
    <w:rsid w:val="00284526"/>
    <w:rsid w:val="002A75A8"/>
    <w:rsid w:val="002D74F0"/>
    <w:rsid w:val="002E307E"/>
    <w:rsid w:val="00312A45"/>
    <w:rsid w:val="003164A6"/>
    <w:rsid w:val="00352189"/>
    <w:rsid w:val="003546FB"/>
    <w:rsid w:val="00366210"/>
    <w:rsid w:val="003A2F80"/>
    <w:rsid w:val="003A4BDF"/>
    <w:rsid w:val="003D47E4"/>
    <w:rsid w:val="004A0642"/>
    <w:rsid w:val="004B3285"/>
    <w:rsid w:val="004B5700"/>
    <w:rsid w:val="004F0514"/>
    <w:rsid w:val="00516009"/>
    <w:rsid w:val="00534372"/>
    <w:rsid w:val="00553C10"/>
    <w:rsid w:val="005621D8"/>
    <w:rsid w:val="005C27A9"/>
    <w:rsid w:val="005E06B9"/>
    <w:rsid w:val="0061709F"/>
    <w:rsid w:val="00631912"/>
    <w:rsid w:val="00646B34"/>
    <w:rsid w:val="00656614"/>
    <w:rsid w:val="006C7781"/>
    <w:rsid w:val="006E4CA7"/>
    <w:rsid w:val="006F468B"/>
    <w:rsid w:val="00717879"/>
    <w:rsid w:val="00733C77"/>
    <w:rsid w:val="00765977"/>
    <w:rsid w:val="00767653"/>
    <w:rsid w:val="00774CAA"/>
    <w:rsid w:val="0078042E"/>
    <w:rsid w:val="00794890"/>
    <w:rsid w:val="00837788"/>
    <w:rsid w:val="00882073"/>
    <w:rsid w:val="00885D5D"/>
    <w:rsid w:val="008A29E7"/>
    <w:rsid w:val="008C2860"/>
    <w:rsid w:val="008D5237"/>
    <w:rsid w:val="008E211C"/>
    <w:rsid w:val="0091045E"/>
    <w:rsid w:val="00921496"/>
    <w:rsid w:val="00921A12"/>
    <w:rsid w:val="00931418"/>
    <w:rsid w:val="009D6EA7"/>
    <w:rsid w:val="00A023BA"/>
    <w:rsid w:val="00A52691"/>
    <w:rsid w:val="00A654FF"/>
    <w:rsid w:val="00A703E3"/>
    <w:rsid w:val="00AF708B"/>
    <w:rsid w:val="00B215D1"/>
    <w:rsid w:val="00B54609"/>
    <w:rsid w:val="00B55777"/>
    <w:rsid w:val="00BC5C86"/>
    <w:rsid w:val="00C27307"/>
    <w:rsid w:val="00C31006"/>
    <w:rsid w:val="00C342F7"/>
    <w:rsid w:val="00CA1DB1"/>
    <w:rsid w:val="00CB055E"/>
    <w:rsid w:val="00CC000F"/>
    <w:rsid w:val="00D452D5"/>
    <w:rsid w:val="00D86700"/>
    <w:rsid w:val="00DA7092"/>
    <w:rsid w:val="00DC6591"/>
    <w:rsid w:val="00DE41C0"/>
    <w:rsid w:val="00E0257E"/>
    <w:rsid w:val="00E12182"/>
    <w:rsid w:val="00E35DEF"/>
    <w:rsid w:val="00E63B2B"/>
    <w:rsid w:val="00EF1F71"/>
    <w:rsid w:val="00F503E5"/>
    <w:rsid w:val="00F50E63"/>
    <w:rsid w:val="00F62EF7"/>
    <w:rsid w:val="00F671C0"/>
    <w:rsid w:val="00F7241F"/>
    <w:rsid w:val="00F847EF"/>
    <w:rsid w:val="00F91E64"/>
    <w:rsid w:val="00FB1F3A"/>
    <w:rsid w:val="00FB43E9"/>
    <w:rsid w:val="00FC168C"/>
    <w:rsid w:val="00FE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D2D14"/>
  <w15:chartTrackingRefBased/>
  <w15:docId w15:val="{9067E817-CEC2-4A0A-BEC0-6E1642430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28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6FB"/>
    <w:rPr>
      <w:sz w:val="18"/>
      <w:szCs w:val="18"/>
    </w:rPr>
  </w:style>
  <w:style w:type="paragraph" w:customStyle="1" w:styleId="Default">
    <w:name w:val="Default"/>
    <w:rsid w:val="00231FC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882073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8C2860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8C286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8C286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8C2860"/>
    <w:pPr>
      <w:widowControl/>
      <w:spacing w:after="100" w:line="259" w:lineRule="auto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1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junren@ihcams.ac.cn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7D"/>
    <w:rsid w:val="00285C7D"/>
    <w:rsid w:val="002C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7BCE7BDC3D64004A69A4037078E7EED">
    <w:name w:val="07BCE7BDC3D64004A69A4037078E7EED"/>
    <w:rsid w:val="00285C7D"/>
    <w:pPr>
      <w:widowControl w:val="0"/>
      <w:jc w:val="both"/>
    </w:pPr>
  </w:style>
  <w:style w:type="paragraph" w:customStyle="1" w:styleId="D1A262BACFDD41C589AE999A3356E60C">
    <w:name w:val="D1A262BACFDD41C589AE999A3356E60C"/>
    <w:rsid w:val="00285C7D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96DAC-EC4B-40FC-88A5-57A5D7809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00</Words>
  <Characters>4562</Characters>
  <Application>Microsoft Office Word</Application>
  <DocSecurity>0</DocSecurity>
  <Lines>38</Lines>
  <Paragraphs>10</Paragraphs>
  <ScaleCrop>false</ScaleCrop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eng YH</cp:lastModifiedBy>
  <cp:revision>2</cp:revision>
  <cp:lastPrinted>2022-07-28T03:39:00Z</cp:lastPrinted>
  <dcterms:created xsi:type="dcterms:W3CDTF">2022-11-16T03:48:00Z</dcterms:created>
  <dcterms:modified xsi:type="dcterms:W3CDTF">2022-11-16T03:48:00Z</dcterms:modified>
</cp:coreProperties>
</file>